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4B4F4" w14:textId="3091FE3F" w:rsidR="00F04A5E" w:rsidRPr="0054316E" w:rsidRDefault="52723A4D" w:rsidP="00F04A5E">
      <w:pPr>
        <w:jc w:val="both"/>
        <w:rPr>
          <w:rFonts w:ascii="Times New Roman" w:hAnsi="Times New Roman" w:cs="Times New Roman"/>
          <w:lang w:val="en-US"/>
        </w:rPr>
      </w:pPr>
      <w:r w:rsidRPr="1EED57C5">
        <w:rPr>
          <w:rFonts w:ascii="Times New Roman" w:hAnsi="Times New Roman" w:cs="Times New Roman"/>
          <w:b/>
          <w:bCs/>
          <w:lang w:val="en-US"/>
        </w:rPr>
        <w:t>Additional file</w:t>
      </w:r>
      <w:r w:rsidR="00F04A5E" w:rsidRPr="1EED57C5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2F3FE2">
        <w:rPr>
          <w:rFonts w:ascii="Times New Roman" w:hAnsi="Times New Roman" w:cs="Times New Roman"/>
          <w:b/>
          <w:bCs/>
          <w:lang w:val="en-US"/>
        </w:rPr>
        <w:t>1</w:t>
      </w:r>
      <w:r w:rsidR="00F04A5E" w:rsidRPr="1EED57C5">
        <w:rPr>
          <w:rFonts w:ascii="Times New Roman" w:hAnsi="Times New Roman" w:cs="Times New Roman"/>
          <w:lang w:val="en-US"/>
        </w:rPr>
        <w:t>. The complications considered to be T2D-related in the Weibull regression model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5232"/>
        <w:gridCol w:w="4396"/>
      </w:tblGrid>
      <w:tr w:rsidR="00F04A5E" w:rsidRPr="0054316E" w14:paraId="4695AB5A" w14:textId="77777777" w:rsidTr="000A430F">
        <w:tc>
          <w:tcPr>
            <w:tcW w:w="2717" w:type="pct"/>
          </w:tcPr>
          <w:p w14:paraId="536EC5A3" w14:textId="77777777" w:rsidR="00F04A5E" w:rsidRPr="0054316E" w:rsidRDefault="00F04A5E" w:rsidP="000A430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31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plication</w:t>
            </w:r>
          </w:p>
        </w:tc>
        <w:tc>
          <w:tcPr>
            <w:tcW w:w="2283" w:type="pct"/>
          </w:tcPr>
          <w:p w14:paraId="5BA0E59D" w14:textId="77777777" w:rsidR="00F04A5E" w:rsidRPr="0054316E" w:rsidRDefault="00F04A5E" w:rsidP="000A430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31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CD-10</w:t>
            </w:r>
          </w:p>
        </w:tc>
      </w:tr>
      <w:tr w:rsidR="00F04A5E" w:rsidRPr="0054316E" w14:paraId="2E0A99FE" w14:textId="77777777" w:rsidTr="000A430F">
        <w:tc>
          <w:tcPr>
            <w:tcW w:w="2717" w:type="pct"/>
          </w:tcPr>
          <w:p w14:paraId="76DB6413" w14:textId="77777777" w:rsidR="00F04A5E" w:rsidRPr="0054316E" w:rsidRDefault="00F04A5E" w:rsidP="000A430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31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ye complications</w:t>
            </w:r>
          </w:p>
        </w:tc>
        <w:tc>
          <w:tcPr>
            <w:tcW w:w="2283" w:type="pct"/>
          </w:tcPr>
          <w:p w14:paraId="599B1893" w14:textId="77777777" w:rsidR="00F04A5E" w:rsidRPr="0054316E" w:rsidRDefault="00F04A5E" w:rsidP="000A43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04A5E" w:rsidRPr="00273BCD" w14:paraId="5B2FCBD6" w14:textId="77777777" w:rsidTr="000A430F">
        <w:tc>
          <w:tcPr>
            <w:tcW w:w="2717" w:type="pct"/>
          </w:tcPr>
          <w:p w14:paraId="67C26FE6" w14:textId="77777777" w:rsidR="00F04A5E" w:rsidRPr="0054316E" w:rsidRDefault="00F04A5E" w:rsidP="000A43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1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tinopathy or other diabetic eye complication, </w:t>
            </w:r>
          </w:p>
        </w:tc>
        <w:tc>
          <w:tcPr>
            <w:tcW w:w="2283" w:type="pct"/>
          </w:tcPr>
          <w:p w14:paraId="294BC776" w14:textId="77777777" w:rsidR="00F04A5E" w:rsidRPr="0054316E" w:rsidRDefault="00F04A5E" w:rsidP="000A43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1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11.3, H28.0, H36 (excluding H36.8), H40.5, H42.0, H43.1, H45.0,</w:t>
            </w:r>
          </w:p>
        </w:tc>
      </w:tr>
      <w:tr w:rsidR="00F04A5E" w:rsidRPr="0054316E" w14:paraId="1B63E0D9" w14:textId="77777777" w:rsidTr="000A430F">
        <w:tc>
          <w:tcPr>
            <w:tcW w:w="2717" w:type="pct"/>
          </w:tcPr>
          <w:p w14:paraId="53ABC601" w14:textId="77777777" w:rsidR="00F04A5E" w:rsidRPr="0054316E" w:rsidRDefault="00F04A5E" w:rsidP="000A430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31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nal complications</w:t>
            </w:r>
          </w:p>
        </w:tc>
        <w:tc>
          <w:tcPr>
            <w:tcW w:w="2283" w:type="pct"/>
          </w:tcPr>
          <w:p w14:paraId="7FD7F877" w14:textId="77777777" w:rsidR="00F04A5E" w:rsidRPr="0054316E" w:rsidRDefault="00F04A5E" w:rsidP="000A43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04A5E" w:rsidRPr="0054316E" w14:paraId="1B4E5E99" w14:textId="77777777" w:rsidTr="000A430F">
        <w:tc>
          <w:tcPr>
            <w:tcW w:w="2717" w:type="pct"/>
          </w:tcPr>
          <w:p w14:paraId="61B5A2CC" w14:textId="77777777" w:rsidR="00F04A5E" w:rsidRPr="0054316E" w:rsidRDefault="00F04A5E" w:rsidP="000A43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1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nal insufficiency</w:t>
            </w:r>
          </w:p>
        </w:tc>
        <w:tc>
          <w:tcPr>
            <w:tcW w:w="2283" w:type="pct"/>
          </w:tcPr>
          <w:p w14:paraId="10334E45" w14:textId="77777777" w:rsidR="00F04A5E" w:rsidRPr="0054316E" w:rsidRDefault="00F04A5E" w:rsidP="000A43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1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11.2, N08.3, N18</w:t>
            </w:r>
          </w:p>
        </w:tc>
      </w:tr>
      <w:tr w:rsidR="00F04A5E" w:rsidRPr="0054316E" w14:paraId="5AF2910B" w14:textId="77777777" w:rsidTr="000A430F">
        <w:tc>
          <w:tcPr>
            <w:tcW w:w="2717" w:type="pct"/>
          </w:tcPr>
          <w:p w14:paraId="288FC988" w14:textId="77777777" w:rsidR="00F04A5E" w:rsidRPr="0054316E" w:rsidRDefault="00F04A5E" w:rsidP="000A43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1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-stage renal disease (with or without dialysis)</w:t>
            </w:r>
            <w:r w:rsidRPr="005431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2283" w:type="pct"/>
          </w:tcPr>
          <w:p w14:paraId="2F3337DB" w14:textId="77777777" w:rsidR="00F04A5E" w:rsidRPr="0054316E" w:rsidRDefault="00F04A5E" w:rsidP="000A43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1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49, Z94.0</w:t>
            </w:r>
          </w:p>
        </w:tc>
      </w:tr>
      <w:tr w:rsidR="00F04A5E" w:rsidRPr="0054316E" w14:paraId="7106E1CD" w14:textId="77777777" w:rsidTr="000A430F">
        <w:tc>
          <w:tcPr>
            <w:tcW w:w="2717" w:type="pct"/>
          </w:tcPr>
          <w:p w14:paraId="26B32D96" w14:textId="77777777" w:rsidR="00F04A5E" w:rsidRPr="0054316E" w:rsidRDefault="00F04A5E" w:rsidP="000A430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31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europathic complications</w:t>
            </w:r>
          </w:p>
        </w:tc>
        <w:tc>
          <w:tcPr>
            <w:tcW w:w="2283" w:type="pct"/>
          </w:tcPr>
          <w:p w14:paraId="42E89E1F" w14:textId="77777777" w:rsidR="00F04A5E" w:rsidRPr="0054316E" w:rsidRDefault="00F04A5E" w:rsidP="000A43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04A5E" w:rsidRPr="00273BCD" w14:paraId="69A1FBED" w14:textId="77777777" w:rsidTr="000A430F">
        <w:tc>
          <w:tcPr>
            <w:tcW w:w="2717" w:type="pct"/>
          </w:tcPr>
          <w:p w14:paraId="30116DCF" w14:textId="77777777" w:rsidR="00F04A5E" w:rsidRPr="0054316E" w:rsidRDefault="00F04A5E" w:rsidP="000A43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1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mputation of lower extremities </w:t>
            </w:r>
          </w:p>
        </w:tc>
        <w:tc>
          <w:tcPr>
            <w:tcW w:w="2283" w:type="pct"/>
          </w:tcPr>
          <w:p w14:paraId="27AE6D40" w14:textId="77777777" w:rsidR="00F04A5E" w:rsidRPr="0054316E" w:rsidRDefault="00F04A5E" w:rsidP="000A43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431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MESCO</w:t>
            </w:r>
            <w:proofErr w:type="spellEnd"/>
            <w:r w:rsidRPr="005431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NFQ10, NFQ20, NGQ10, NGQ20, NHQ10, NHQ20, NFQ48, NGQ48, NHQ30, NHQ40, NHQ60</w:t>
            </w:r>
          </w:p>
        </w:tc>
      </w:tr>
      <w:tr w:rsidR="00F04A5E" w:rsidRPr="00273BCD" w14:paraId="73D72FB9" w14:textId="77777777" w:rsidTr="000A430F">
        <w:tc>
          <w:tcPr>
            <w:tcW w:w="2717" w:type="pct"/>
          </w:tcPr>
          <w:p w14:paraId="064A9E79" w14:textId="77777777" w:rsidR="00F04A5E" w:rsidRPr="0054316E" w:rsidRDefault="00F04A5E" w:rsidP="000A43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1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ic neuropathy, Charcot foot or other diabetic foot complication</w:t>
            </w:r>
          </w:p>
        </w:tc>
        <w:tc>
          <w:tcPr>
            <w:tcW w:w="2283" w:type="pct"/>
          </w:tcPr>
          <w:p w14:paraId="77AE4698" w14:textId="77777777" w:rsidR="00F04A5E" w:rsidRPr="005D24FC" w:rsidRDefault="00F04A5E" w:rsidP="000A43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5D24F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E11.4, E11.5, E11.6, G59.0, G63.2, G73.0, G99.0, I70.2, I73.9, I79.2, L97, M14.2, M14.6, N48.4</w:t>
            </w:r>
          </w:p>
        </w:tc>
      </w:tr>
      <w:tr w:rsidR="00F04A5E" w:rsidRPr="0054316E" w14:paraId="46C3210F" w14:textId="77777777" w:rsidTr="000A430F">
        <w:tc>
          <w:tcPr>
            <w:tcW w:w="2717" w:type="pct"/>
          </w:tcPr>
          <w:p w14:paraId="214ECBD0" w14:textId="77777777" w:rsidR="00F04A5E" w:rsidRPr="0054316E" w:rsidRDefault="00F04A5E" w:rsidP="000A430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31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rdiovascular complications</w:t>
            </w:r>
          </w:p>
        </w:tc>
        <w:tc>
          <w:tcPr>
            <w:tcW w:w="2283" w:type="pct"/>
          </w:tcPr>
          <w:p w14:paraId="66EDAAED" w14:textId="77777777" w:rsidR="00F04A5E" w:rsidRPr="0054316E" w:rsidRDefault="00F04A5E" w:rsidP="000A43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04A5E" w:rsidRPr="0054316E" w14:paraId="6D390E54" w14:textId="77777777" w:rsidTr="000A430F">
        <w:tc>
          <w:tcPr>
            <w:tcW w:w="2717" w:type="pct"/>
          </w:tcPr>
          <w:p w14:paraId="46D829EB" w14:textId="77777777" w:rsidR="00F04A5E" w:rsidRPr="0054316E" w:rsidRDefault="00F04A5E" w:rsidP="000A43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1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gina pectoris </w:t>
            </w:r>
          </w:p>
        </w:tc>
        <w:tc>
          <w:tcPr>
            <w:tcW w:w="2283" w:type="pct"/>
          </w:tcPr>
          <w:p w14:paraId="6DCD04AB" w14:textId="77777777" w:rsidR="00F04A5E" w:rsidRPr="0054316E" w:rsidRDefault="00F04A5E" w:rsidP="000A43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1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20.0</w:t>
            </w:r>
          </w:p>
        </w:tc>
      </w:tr>
      <w:tr w:rsidR="00F04A5E" w:rsidRPr="0054316E" w14:paraId="1B04B2C4" w14:textId="77777777" w:rsidTr="000A430F">
        <w:tc>
          <w:tcPr>
            <w:tcW w:w="2717" w:type="pct"/>
          </w:tcPr>
          <w:p w14:paraId="40E7903F" w14:textId="77777777" w:rsidR="00F04A5E" w:rsidRPr="0054316E" w:rsidRDefault="00F04A5E" w:rsidP="000A43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1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ronic heart failure </w:t>
            </w:r>
          </w:p>
        </w:tc>
        <w:tc>
          <w:tcPr>
            <w:tcW w:w="2283" w:type="pct"/>
          </w:tcPr>
          <w:p w14:paraId="0E9591BD" w14:textId="77777777" w:rsidR="00F04A5E" w:rsidRPr="0054316E" w:rsidRDefault="00F04A5E" w:rsidP="000A43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1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11.0, I13.0, I13.2, I50</w:t>
            </w:r>
          </w:p>
        </w:tc>
      </w:tr>
      <w:tr w:rsidR="00F04A5E" w:rsidRPr="0054316E" w14:paraId="42938245" w14:textId="77777777" w:rsidTr="000A430F">
        <w:tc>
          <w:tcPr>
            <w:tcW w:w="2717" w:type="pct"/>
          </w:tcPr>
          <w:p w14:paraId="1E4AB809" w14:textId="77777777" w:rsidR="00F04A5E" w:rsidRPr="0054316E" w:rsidRDefault="00F04A5E" w:rsidP="000A43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1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cident myocardial infarction/cardiac arrest  </w:t>
            </w:r>
          </w:p>
        </w:tc>
        <w:tc>
          <w:tcPr>
            <w:tcW w:w="2283" w:type="pct"/>
          </w:tcPr>
          <w:p w14:paraId="3382F8E7" w14:textId="77777777" w:rsidR="00F04A5E" w:rsidRPr="0054316E" w:rsidRDefault="00F04A5E" w:rsidP="000A43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1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21, I46</w:t>
            </w:r>
          </w:p>
        </w:tc>
      </w:tr>
      <w:tr w:rsidR="00F04A5E" w:rsidRPr="0054316E" w14:paraId="2E9C35E5" w14:textId="77777777" w:rsidTr="000A430F">
        <w:tc>
          <w:tcPr>
            <w:tcW w:w="2717" w:type="pct"/>
          </w:tcPr>
          <w:p w14:paraId="2FF96E6E" w14:textId="77777777" w:rsidR="00F04A5E" w:rsidRPr="0054316E" w:rsidRDefault="00F04A5E" w:rsidP="000A43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1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ischemic heart disease</w:t>
            </w:r>
          </w:p>
        </w:tc>
        <w:tc>
          <w:tcPr>
            <w:tcW w:w="2283" w:type="pct"/>
          </w:tcPr>
          <w:p w14:paraId="0F0E31E1" w14:textId="77777777" w:rsidR="00F04A5E" w:rsidRPr="0054316E" w:rsidRDefault="00F04A5E" w:rsidP="000A43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1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22–I25</w:t>
            </w:r>
          </w:p>
        </w:tc>
      </w:tr>
      <w:tr w:rsidR="00F04A5E" w:rsidRPr="0054316E" w14:paraId="4E3C9663" w14:textId="77777777" w:rsidTr="000A430F">
        <w:tc>
          <w:tcPr>
            <w:tcW w:w="2717" w:type="pct"/>
          </w:tcPr>
          <w:p w14:paraId="39CC4BAA" w14:textId="77777777" w:rsidR="00F04A5E" w:rsidRPr="0054316E" w:rsidRDefault="00F04A5E" w:rsidP="000A430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31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erebrovascular complications</w:t>
            </w:r>
          </w:p>
        </w:tc>
        <w:tc>
          <w:tcPr>
            <w:tcW w:w="2283" w:type="pct"/>
          </w:tcPr>
          <w:p w14:paraId="6D7F7872" w14:textId="77777777" w:rsidR="00F04A5E" w:rsidRPr="0054316E" w:rsidRDefault="00F04A5E" w:rsidP="000A43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04A5E" w:rsidRPr="0054316E" w14:paraId="36175AB8" w14:textId="77777777" w:rsidTr="000A430F">
        <w:tc>
          <w:tcPr>
            <w:tcW w:w="2717" w:type="pct"/>
          </w:tcPr>
          <w:p w14:paraId="0562403D" w14:textId="77777777" w:rsidR="00F04A5E" w:rsidRPr="0054316E" w:rsidRDefault="00F04A5E" w:rsidP="000A43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1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chemic stroke </w:t>
            </w:r>
          </w:p>
        </w:tc>
        <w:tc>
          <w:tcPr>
            <w:tcW w:w="2283" w:type="pct"/>
          </w:tcPr>
          <w:p w14:paraId="254729B2" w14:textId="77777777" w:rsidR="00F04A5E" w:rsidRPr="0054316E" w:rsidRDefault="00F04A5E" w:rsidP="000A430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31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63–I66 (excluding I63.6)</w:t>
            </w:r>
          </w:p>
        </w:tc>
      </w:tr>
    </w:tbl>
    <w:p w14:paraId="39002281" w14:textId="77777777" w:rsidR="00F04A5E" w:rsidRPr="0054316E" w:rsidRDefault="00F04A5E" w:rsidP="00F04A5E">
      <w:pPr>
        <w:jc w:val="both"/>
        <w:rPr>
          <w:rFonts w:ascii="Times New Roman" w:hAnsi="Times New Roman" w:cs="Times New Roman"/>
          <w:lang w:val="en-US"/>
        </w:rPr>
      </w:pPr>
    </w:p>
    <w:p w14:paraId="0324DD36" w14:textId="77777777" w:rsidR="00355657" w:rsidRDefault="002F3FE2"/>
    <w:sectPr w:rsidR="0035565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A5E"/>
    <w:rsid w:val="002F3FE2"/>
    <w:rsid w:val="0059279F"/>
    <w:rsid w:val="005E62EA"/>
    <w:rsid w:val="007D2FD0"/>
    <w:rsid w:val="00C676F0"/>
    <w:rsid w:val="00F04A5E"/>
    <w:rsid w:val="1EED57C5"/>
    <w:rsid w:val="52723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3C12FA"/>
  <w15:chartTrackingRefBased/>
  <w15:docId w15:val="{255B0F46-6ED3-439E-854E-D08ED9771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4A5E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4A5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F61867AD4289E04394457611D17347F1" ma:contentTypeVersion="8" ma:contentTypeDescription="Luo uusi asiakirja." ma:contentTypeScope="" ma:versionID="46740e207955e61caaca0b27c026d00a">
  <xsd:schema xmlns:xsd="http://www.w3.org/2001/XMLSchema" xmlns:xs="http://www.w3.org/2001/XMLSchema" xmlns:p="http://schemas.microsoft.com/office/2006/metadata/properties" xmlns:ns2="68039810-546b-4907-be45-914212d5e3e2" targetNamespace="http://schemas.microsoft.com/office/2006/metadata/properties" ma:root="true" ma:fieldsID="c08176942cadeb4002c0caaab90a78c1" ns2:_="">
    <xsd:import namespace="68039810-546b-4907-be45-914212d5e3e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039810-546b-4907-be45-914212d5e3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D269F0B-50D7-451E-BE10-582F0E30256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4550E94-1E84-4829-BB71-B73977F66A2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EE284FF-14F8-4917-A96D-D57EE23744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039810-546b-4907-be45-914212d5e3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864</Characters>
  <Application>Microsoft Office Word</Application>
  <DocSecurity>0</DocSecurity>
  <Lines>7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 Jalkanen</dc:creator>
  <cp:keywords/>
  <dc:description/>
  <cp:lastModifiedBy>Kari Jalkanen</cp:lastModifiedBy>
  <cp:revision>5</cp:revision>
  <dcterms:created xsi:type="dcterms:W3CDTF">2021-02-08T07:00:00Z</dcterms:created>
  <dcterms:modified xsi:type="dcterms:W3CDTF">2021-06-11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1867AD4289E04394457611D17347F1</vt:lpwstr>
  </property>
</Properties>
</file>